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Table 1.</w:t>
      </w:r>
      <w:r w:rsidDel="00000000" w:rsidR="00000000" w:rsidRPr="00000000">
        <w:rPr>
          <w:rFonts w:ascii="Times New Roman" w:cs="Times New Roman" w:eastAsia="Times New Roman" w:hAnsi="Times New Roman"/>
          <w:sz w:val="24"/>
          <w:szCs w:val="24"/>
          <w:rtl w:val="0"/>
        </w:rPr>
        <w:t xml:space="preserve"> Search strategy and keywords used in databases. </w:t>
      </w:r>
    </w:p>
    <w:p w:rsidR="00000000" w:rsidDel="00000000" w:rsidP="00000000" w:rsidRDefault="00000000" w:rsidRPr="00000000" w14:paraId="00000002">
      <w:pPr>
        <w:rPr>
          <w:rFonts w:ascii="Times New Roman" w:cs="Times New Roman" w:eastAsia="Times New Roman" w:hAnsi="Times New Roman"/>
          <w:sz w:val="24"/>
          <w:szCs w:val="24"/>
        </w:rPr>
      </w:pPr>
      <w:r w:rsidDel="00000000" w:rsidR="00000000" w:rsidRPr="00000000">
        <w:rPr>
          <w:rtl w:val="0"/>
        </w:rPr>
      </w:r>
    </w:p>
    <w:tbl>
      <w:tblPr>
        <w:tblStyle w:val="Table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Datab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earch Strateg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ubmed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steoporosis"[MeSH Terms]) OR ("osteoporosis"[Title/Abstract]) OR ("osteoporoses"[Title/Abstract]) OR ("age-related osteoporosis"[Title/Abstract]) OR ("age-related osteoporoses"[Title/Abstract]) OR ("age-related bone loss"[Title/Abstract]) OR ("age-related bone losses"[Title/Abstract]) OR ("senile osteoporoses"[Title/Abstract]) OR ("senile osteoporosis"[Title/Abstract]) OR ("post-traumatic osteoporoses"[Title/Abstract]) OR ("post-traumatic osteoporosis"[Title/Abstract])) AND (("anemia"[MeSH Terms]) OR ("anaemia"[Title/Abstract]) OR ("anemia"[Title/Abstract]) OR ("anemias"[Title/Abstract]) OR ("hemoglobins"[MeSH Terms]) OR ("hemoglobins"[Title/Abstract]) OR ("hemoglobin"[Title/Abstract]) OR ("eryhem"[Title/Abstract]) OR ("ferrous hemoglobin"[Title/Abstract]) OR ("haemoglobin" [Title/Abstract])) AND (("risk factors"[MeSH Terms]) OR ("risk factors"[Title/Abstract]) OR ("risk factor"[Title/Abstract]) OR ("population at risk"[Title/Abstract]) OR ("populations at risk"[Title/Abstract]) OR ("risk scores"[Title/Abstract]) OR ("risk score"[Title/Abstract]) OR ("risk factor scores"[Title/Abstract]) OR ("health correlates"[Title/Abstract]) OR ("social risk factor"[Title/Abstract]) OR ("risk"[Title/Abstract]) OR ("predictors"[Title/Abstract]) OR ("predictor"[Title/Abstract]))</w:t>
            </w:r>
          </w:p>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copu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TLE-ABS-KEY ( {osteoporosis} OR {osteoporoses} OR {age-related osteoporosis} OR {age-related osteoporoses} OR {age-related bone loss} OR {age-related bone losses} OR {senile osteoporosis} OR {senile osteoporoses} OR {post-traumatic osteoporosis} OR {post-traumatic osteoporoses} ) AND TITLE-ABS-KEY ( {anemia} OR {anaemia} OR {anemias} OR {hemoglobins} OR {hemoglobin} OR {eryhem} OR {ferrous hemoglobin} OR {haemoglobin} ) AND TITLE-ABS-KEY ( {risk factors} OR {risk factor} OR {population at risk} OR {populations at risk} OR {risk scores} OR {risk score} OR {risk factor scores} OR {health correlates} OR {social risk factor} OR {risk} OR {predictors} OR {predictor} )</w:t>
            </w:r>
          </w:p>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bsco</w:t>
            </w:r>
          </w:p>
        </w:tc>
        <w:tc>
          <w:tcPr>
            <w:shd w:fill="auto" w:val="clear"/>
            <w:tcMar>
              <w:top w:w="100.0" w:type="dxa"/>
              <w:left w:w="100.0" w:type="dxa"/>
              <w:bottom w:w="100.0" w:type="dxa"/>
              <w:right w:w="100.0" w:type="dxa"/>
            </w:tcMar>
            <w:vAlign w:val="top"/>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B ((("osteoporosis" OR "osteoporoses" OR "age-related osteoporosis" OR "age-related osteoporoses" OR "age-related bone loss" OR "age-related bone losses" OR "senile osteoporoses" OR "senile osteoporosis" OR "post-traumatic osteoporoses" OR "post-traumatic osteoporosis"))) AND AB ((("anaemia" OR "anemia" OR "anemias" OR "hemoglobins" OR "hemoglobin" OR "eryhem" OR "ferrous hemoglobin" OR "haemoglobin"))) AND AB ((("risk factors" OR "risk factor" OR "population at risk" OR "populations at risk" OR "risk scores" OR "risk score" OR "risk factor scores" OR "health correlates" OR "social risk factor" OR "risk" OR "predictors" OR "predictor")))</w:t>
            </w:r>
          </w:p>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B ((("osteoporosis" OR "osteoporoses" OR "age-related osteoporosis" OR "age-related osteoporoses" OR "age-related bone loss" OR "age-related bone losses" OR "senile osteoporoses" OR "senile osteoporosis" OR "post-traumatic osteoporoses" OR "post-traumatic osteoporosis"))) AND AB ((("anaemia" OR "anemia" OR "anemias" OR "hemoglobins" OR "hemoglobin" OR "eryhem" OR "ferrous hemoglobin" OR "haemoglobin"))) AND AB ((("risk factors" OR "risk factor" OR "population at risk" OR "populations at risk" OR "risk scores" OR "risk score" OR "risk factor scores" OR "health correlates" OR "social risk factor" OR "risk" OR "predictors" OR "predictor")))</w:t>
            </w:r>
          </w:p>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cience Direct</w:t>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steoporosis} OR {osteoporoses}) AND ({anemia} OR {anaemia} OR {hemoglobin} OR {haemoglobin) AND ({risk factor} OR {risk factors} OR {population at risk})</w:t>
            </w:r>
          </w:p>
        </w:tc>
      </w:tr>
    </w:tbl>
    <w:p w:rsidR="00000000" w:rsidDel="00000000" w:rsidP="00000000" w:rsidRDefault="00000000" w:rsidRPr="00000000" w14:paraId="00000011">
      <w:pPr>
        <w:rPr>
          <w:rFonts w:ascii="Times New Roman" w:cs="Times New Roman" w:eastAsia="Times New Roman" w:hAnsi="Times New Roman"/>
          <w:sz w:val="24"/>
          <w:szCs w:val="24"/>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